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1CF" w:rsidRPr="0066171B" w:rsidRDefault="003741CF" w:rsidP="006617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6171B">
        <w:rPr>
          <w:rFonts w:ascii="Times New Roman" w:hAnsi="Times New Roman" w:cs="Times New Roman"/>
          <w:sz w:val="24"/>
          <w:szCs w:val="24"/>
        </w:rPr>
        <w:t>Table S</w:t>
      </w:r>
      <w:r w:rsidR="00EA2F7D">
        <w:rPr>
          <w:rFonts w:ascii="Times New Roman" w:hAnsi="Times New Roman" w:cs="Times New Roman" w:hint="eastAsia"/>
          <w:sz w:val="24"/>
          <w:szCs w:val="24"/>
        </w:rPr>
        <w:t>1</w:t>
      </w:r>
      <w:r w:rsidRPr="0066171B">
        <w:rPr>
          <w:rFonts w:ascii="Times New Roman" w:hAnsi="Times New Roman" w:cs="Times New Roman"/>
          <w:sz w:val="24"/>
          <w:szCs w:val="24"/>
        </w:rPr>
        <w:t>. Primer sequenc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34"/>
        <w:gridCol w:w="6288"/>
      </w:tblGrid>
      <w:tr w:rsidR="00895703" w:rsidRPr="00DD5E8D" w:rsidTr="00895703">
        <w:tc>
          <w:tcPr>
            <w:tcW w:w="5000" w:type="pct"/>
            <w:gridSpan w:val="2"/>
          </w:tcPr>
          <w:p w:rsidR="00895703" w:rsidRPr="00895703" w:rsidRDefault="008957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95703">
              <w:rPr>
                <w:rFonts w:ascii="Times New Roman" w:hAnsi="Times New Roman" w:cs="Times New Roman"/>
                <w:b/>
                <w:szCs w:val="21"/>
              </w:rPr>
              <w:t>Primers for caprin-1 plasmid</w:t>
            </w:r>
          </w:p>
        </w:tc>
      </w:tr>
      <w:tr w:rsidR="003741CF" w:rsidRPr="00DD5E8D" w:rsidTr="00895703">
        <w:tc>
          <w:tcPr>
            <w:tcW w:w="1311" w:type="pct"/>
          </w:tcPr>
          <w:p w:rsidR="003741CF" w:rsidRPr="00DD5E8D" w:rsidRDefault="003741CF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caprin-1-F</w:t>
            </w:r>
          </w:p>
        </w:tc>
        <w:tc>
          <w:tcPr>
            <w:tcW w:w="3689" w:type="pct"/>
          </w:tcPr>
          <w:p w:rsidR="003741CF" w:rsidRPr="00DD5E8D" w:rsidRDefault="00AB129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 CTGCACAGCCTATGAATCCAAC -3'</w:t>
            </w:r>
          </w:p>
        </w:tc>
      </w:tr>
      <w:tr w:rsidR="003741CF" w:rsidRPr="00DD5E8D" w:rsidTr="00895703">
        <w:tc>
          <w:tcPr>
            <w:tcW w:w="1311" w:type="pct"/>
          </w:tcPr>
          <w:p w:rsidR="003741CF" w:rsidRPr="00DD5E8D" w:rsidRDefault="003741CF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caprin-1-R</w:t>
            </w:r>
          </w:p>
        </w:tc>
        <w:tc>
          <w:tcPr>
            <w:tcW w:w="3689" w:type="pct"/>
          </w:tcPr>
          <w:p w:rsidR="003741CF" w:rsidRPr="00DD5E8D" w:rsidRDefault="00AB129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 TTGAGATGCTGTGTACCCCTC -3'</w:t>
            </w:r>
          </w:p>
        </w:tc>
      </w:tr>
      <w:tr w:rsidR="00895703" w:rsidRPr="00DD5E8D" w:rsidTr="00895703">
        <w:tc>
          <w:tcPr>
            <w:tcW w:w="5000" w:type="pct"/>
            <w:gridSpan w:val="2"/>
          </w:tcPr>
          <w:p w:rsidR="00895703" w:rsidRPr="00895703" w:rsidRDefault="008957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95703">
              <w:rPr>
                <w:rFonts w:ascii="Times New Roman" w:hAnsi="Times New Roman" w:cs="Times New Roman"/>
                <w:b/>
                <w:szCs w:val="21"/>
              </w:rPr>
              <w:t>Sequences for siRNAs and shRNAs</w:t>
            </w:r>
          </w:p>
        </w:tc>
      </w:tr>
      <w:tr w:rsidR="003741CF" w:rsidRPr="00DD5E8D" w:rsidTr="00895703">
        <w:tc>
          <w:tcPr>
            <w:tcW w:w="1311" w:type="pct"/>
          </w:tcPr>
          <w:p w:rsidR="003741CF" w:rsidRPr="00DD5E8D" w:rsidRDefault="00AB129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lnc-Ma301-F1</w:t>
            </w:r>
          </w:p>
        </w:tc>
        <w:tc>
          <w:tcPr>
            <w:tcW w:w="3689" w:type="pct"/>
          </w:tcPr>
          <w:p w:rsidR="003741CF" w:rsidRPr="00DD5E8D" w:rsidRDefault="00AB129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TTACAGAGAGGGAGGGACCAG-3'</w:t>
            </w:r>
          </w:p>
        </w:tc>
      </w:tr>
      <w:tr w:rsidR="003741CF" w:rsidRPr="00DD5E8D" w:rsidTr="00895703">
        <w:tc>
          <w:tcPr>
            <w:tcW w:w="1311" w:type="pct"/>
          </w:tcPr>
          <w:p w:rsidR="003741CF" w:rsidRPr="00DD5E8D" w:rsidRDefault="00AB129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lnc-Ma301-R1</w:t>
            </w:r>
          </w:p>
        </w:tc>
        <w:tc>
          <w:tcPr>
            <w:tcW w:w="3689" w:type="pct"/>
          </w:tcPr>
          <w:p w:rsidR="003741CF" w:rsidRPr="00DD5E8D" w:rsidRDefault="00AB129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GCTTCCCTCTTGCCTCGTT-3'</w:t>
            </w:r>
          </w:p>
        </w:tc>
      </w:tr>
      <w:tr w:rsidR="003741CF" w:rsidRPr="00DD5E8D" w:rsidTr="00895703">
        <w:tc>
          <w:tcPr>
            <w:tcW w:w="1311" w:type="pct"/>
          </w:tcPr>
          <w:p w:rsidR="003741CF" w:rsidRPr="00DD5E8D" w:rsidRDefault="00AD4C2E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-Ma301-1</w:t>
            </w:r>
          </w:p>
        </w:tc>
        <w:tc>
          <w:tcPr>
            <w:tcW w:w="3689" w:type="pct"/>
          </w:tcPr>
          <w:p w:rsidR="003741CF" w:rsidRPr="00DD5E8D" w:rsidRDefault="00AD4C2E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GCAGGUGUCUGUCACCUUATT-3'</w:t>
            </w:r>
          </w:p>
        </w:tc>
      </w:tr>
      <w:tr w:rsidR="003741CF" w:rsidRPr="00DD5E8D" w:rsidTr="00895703">
        <w:tc>
          <w:tcPr>
            <w:tcW w:w="1311" w:type="pct"/>
          </w:tcPr>
          <w:p w:rsidR="003741CF" w:rsidRPr="00DD5E8D" w:rsidRDefault="00AD4C2E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-Ma 301-2</w:t>
            </w:r>
          </w:p>
        </w:tc>
        <w:tc>
          <w:tcPr>
            <w:tcW w:w="3689" w:type="pct"/>
          </w:tcPr>
          <w:p w:rsidR="003741CF" w:rsidRPr="00DD5E8D" w:rsidRDefault="00AD4C2E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CCAGUGUGAGUGAUGUUUATT-3'</w:t>
            </w:r>
          </w:p>
        </w:tc>
      </w:tr>
      <w:tr w:rsidR="000028BA" w:rsidRPr="00DD5E8D" w:rsidTr="00895703">
        <w:tc>
          <w:tcPr>
            <w:tcW w:w="1311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-Ma 301-3</w:t>
            </w:r>
          </w:p>
        </w:tc>
        <w:tc>
          <w:tcPr>
            <w:tcW w:w="3689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CCAGCAGAAGCAGCGUAAATT-3'</w:t>
            </w:r>
          </w:p>
        </w:tc>
      </w:tr>
      <w:tr w:rsidR="000028BA" w:rsidRPr="00DD5E8D" w:rsidTr="00895703">
        <w:tc>
          <w:tcPr>
            <w:tcW w:w="1311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-NC</w:t>
            </w:r>
          </w:p>
        </w:tc>
        <w:tc>
          <w:tcPr>
            <w:tcW w:w="3689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UUCUCCGAACGUGUCACGUTT-3'</w:t>
            </w:r>
          </w:p>
        </w:tc>
      </w:tr>
      <w:tr w:rsidR="000028BA" w:rsidRPr="00DD5E8D" w:rsidTr="00895703">
        <w:tc>
          <w:tcPr>
            <w:tcW w:w="1311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R-caprin1-1</w:t>
            </w:r>
          </w:p>
        </w:tc>
        <w:tc>
          <w:tcPr>
            <w:tcW w:w="3689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CCAGGAAGUCACAAAUAATT-3'</w:t>
            </w:r>
          </w:p>
        </w:tc>
      </w:tr>
      <w:tr w:rsidR="000028BA" w:rsidRPr="00DD5E8D" w:rsidTr="00895703">
        <w:tc>
          <w:tcPr>
            <w:tcW w:w="1311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R-caprin-1-2</w:t>
            </w:r>
          </w:p>
        </w:tc>
        <w:tc>
          <w:tcPr>
            <w:tcW w:w="3689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GGAGCAGCUUAUGAGAGAATT-3'</w:t>
            </w:r>
          </w:p>
        </w:tc>
      </w:tr>
      <w:tr w:rsidR="000028BA" w:rsidRPr="00DD5E8D" w:rsidTr="00895703">
        <w:tc>
          <w:tcPr>
            <w:tcW w:w="1311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R-caprin-1-3</w:t>
            </w:r>
          </w:p>
        </w:tc>
        <w:tc>
          <w:tcPr>
            <w:tcW w:w="3689" w:type="pct"/>
          </w:tcPr>
          <w:p w:rsidR="000028BA" w:rsidRPr="00DD5E8D" w:rsidRDefault="0089006C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GGUUUGAAUGGAGUGCCAATT-3'</w:t>
            </w:r>
          </w:p>
        </w:tc>
      </w:tr>
      <w:tr w:rsidR="000028BA" w:rsidRPr="00DD5E8D" w:rsidTr="00895703">
        <w:tc>
          <w:tcPr>
            <w:tcW w:w="1311" w:type="pct"/>
          </w:tcPr>
          <w:p w:rsidR="000028BA" w:rsidRPr="00DD5E8D" w:rsidRDefault="00B02E77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R-caprin-1-4</w:t>
            </w:r>
          </w:p>
        </w:tc>
        <w:tc>
          <w:tcPr>
            <w:tcW w:w="3689" w:type="pct"/>
          </w:tcPr>
          <w:p w:rsidR="000028BA" w:rsidRPr="00DD5E8D" w:rsidRDefault="00B02E77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GCAAUCAGCCCUAUUACAATT-3'</w:t>
            </w:r>
          </w:p>
        </w:tc>
      </w:tr>
      <w:tr w:rsidR="000028BA" w:rsidRPr="00DD5E8D" w:rsidTr="00895703">
        <w:tc>
          <w:tcPr>
            <w:tcW w:w="1311" w:type="pct"/>
          </w:tcPr>
          <w:p w:rsidR="000028BA" w:rsidRPr="00DD5E8D" w:rsidRDefault="00B02E77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siR-NC</w:t>
            </w:r>
          </w:p>
        </w:tc>
        <w:tc>
          <w:tcPr>
            <w:tcW w:w="3689" w:type="pct"/>
          </w:tcPr>
          <w:p w:rsidR="000028BA" w:rsidRPr="00DD5E8D" w:rsidRDefault="00B02E77">
            <w:pPr>
              <w:rPr>
                <w:rFonts w:ascii="Times New Roman" w:hAnsi="Times New Roman" w:cs="Times New Roman"/>
                <w:szCs w:val="21"/>
              </w:rPr>
            </w:pPr>
            <w:r w:rsidRPr="00DD5E8D">
              <w:rPr>
                <w:rFonts w:ascii="Times New Roman" w:hAnsi="Times New Roman" w:cs="Times New Roman"/>
                <w:szCs w:val="21"/>
              </w:rPr>
              <w:t>5'-UUCUCCGAACGUGUCACGUTT-3'</w:t>
            </w:r>
          </w:p>
        </w:tc>
      </w:tr>
      <w:tr w:rsidR="00895703" w:rsidRPr="00DD5E8D" w:rsidTr="00895703">
        <w:tc>
          <w:tcPr>
            <w:tcW w:w="5000" w:type="pct"/>
            <w:gridSpan w:val="2"/>
          </w:tcPr>
          <w:p w:rsidR="00895703" w:rsidRPr="00895703" w:rsidRDefault="0089570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95703">
              <w:rPr>
                <w:rFonts w:ascii="Times New Roman" w:hAnsi="Times New Roman" w:cs="Times New Roman"/>
                <w:b/>
                <w:szCs w:val="21"/>
              </w:rPr>
              <w:t>Primer sequences for qRT-PCR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c-Ma301</w:t>
            </w:r>
            <w:r w:rsidRPr="00295521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>-F1</w:t>
            </w:r>
          </w:p>
        </w:tc>
        <w:tc>
          <w:tcPr>
            <w:tcW w:w="3689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TTACAGAGAGGGAGGGACCAG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c-Ma301</w:t>
            </w:r>
            <w:r w:rsidRPr="00295521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>-R1</w:t>
            </w:r>
          </w:p>
        </w:tc>
        <w:tc>
          <w:tcPr>
            <w:tcW w:w="3689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GCTTCCCTCTTGCCTCGTT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cadherin-F</w:t>
            </w:r>
          </w:p>
        </w:tc>
        <w:tc>
          <w:tcPr>
            <w:tcW w:w="3689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TTTGAAGATTGCACCGGTCG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-cadherin-R</w:t>
            </w:r>
          </w:p>
        </w:tc>
        <w:tc>
          <w:tcPr>
            <w:tcW w:w="3689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AGCGTGACTTTGGTGGAAA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ug-F</w:t>
            </w:r>
          </w:p>
        </w:tc>
        <w:tc>
          <w:tcPr>
            <w:tcW w:w="3689" w:type="pct"/>
          </w:tcPr>
          <w:p w:rsidR="00295521" w:rsidRPr="00DD5E8D" w:rsidRDefault="00295521">
            <w:pPr>
              <w:rPr>
                <w:rFonts w:ascii="Times New Roman" w:hAnsi="Times New Roman" w:cs="Times New Roman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AGATGCATATTCGGACCCACA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29552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ug-R</w:t>
            </w:r>
          </w:p>
        </w:tc>
        <w:tc>
          <w:tcPr>
            <w:tcW w:w="3689" w:type="pct"/>
          </w:tcPr>
          <w:p w:rsidR="00295521" w:rsidRPr="00DD5E8D" w:rsidRDefault="0029552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GCCCTCAGATTTGACCTGT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29552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mentin-F</w:t>
            </w:r>
          </w:p>
        </w:tc>
        <w:tc>
          <w:tcPr>
            <w:tcW w:w="3689" w:type="pct"/>
          </w:tcPr>
          <w:p w:rsidR="00295521" w:rsidRPr="00DD5E8D" w:rsidRDefault="0029552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552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AAGCTGCTAACTACCAAGACAC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mentin-R</w:t>
            </w:r>
          </w:p>
        </w:tc>
        <w:tc>
          <w:tcPr>
            <w:tcW w:w="3689" w:type="pct"/>
          </w:tcPr>
          <w:p w:rsidR="00295521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ATCTCAATGTCAAGGGCCAT-3'</w:t>
            </w:r>
          </w:p>
        </w:tc>
      </w:tr>
      <w:tr w:rsidR="00F375C3" w:rsidRPr="00DD5E8D" w:rsidTr="00895703">
        <w:tc>
          <w:tcPr>
            <w:tcW w:w="1311" w:type="pct"/>
          </w:tcPr>
          <w:p w:rsidR="00F375C3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actin human-ACTB-F</w:t>
            </w:r>
          </w:p>
        </w:tc>
        <w:tc>
          <w:tcPr>
            <w:tcW w:w="3689" w:type="pct"/>
          </w:tcPr>
          <w:p w:rsidR="00F375C3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ATGTACGTTGCTATCCAGGC-3'</w:t>
            </w:r>
          </w:p>
        </w:tc>
      </w:tr>
      <w:tr w:rsidR="00F375C3" w:rsidRPr="00DD5E8D" w:rsidTr="00895703">
        <w:tc>
          <w:tcPr>
            <w:tcW w:w="1311" w:type="pct"/>
          </w:tcPr>
          <w:p w:rsidR="00F375C3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actin human-ACTB-R</w:t>
            </w:r>
          </w:p>
        </w:tc>
        <w:tc>
          <w:tcPr>
            <w:tcW w:w="3689" w:type="pct"/>
          </w:tcPr>
          <w:p w:rsidR="00F375C3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TCCTTAATGTCACGCACGAT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FC7F8C">
            <w:pPr>
              <w:rPr>
                <w:rFonts w:ascii="Times New Roman" w:hAnsi="Times New Roman" w:cs="Times New Roman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actin-F</w:t>
            </w:r>
          </w:p>
        </w:tc>
        <w:tc>
          <w:tcPr>
            <w:tcW w:w="3689" w:type="pct"/>
          </w:tcPr>
          <w:p w:rsidR="00295521" w:rsidRPr="00DD5E8D" w:rsidRDefault="00FC7F8C">
            <w:pPr>
              <w:rPr>
                <w:rFonts w:ascii="Times New Roman" w:hAnsi="Times New Roman" w:cs="Times New Roman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TGAGAGGGAAATCGTGCGT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FC7F8C">
            <w:pPr>
              <w:rPr>
                <w:rFonts w:ascii="Times New Roman" w:hAnsi="Times New Roman" w:cs="Times New Roman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actin-R</w:t>
            </w:r>
          </w:p>
        </w:tc>
        <w:tc>
          <w:tcPr>
            <w:tcW w:w="3689" w:type="pct"/>
          </w:tcPr>
          <w:p w:rsidR="00295521" w:rsidRPr="00DD5E8D" w:rsidRDefault="00FC7F8C">
            <w:pPr>
              <w:rPr>
                <w:rFonts w:ascii="Times New Roman" w:hAnsi="Times New Roman" w:cs="Times New Roman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CACAGGATTCCATACCCAAGA-3'</w:t>
            </w:r>
          </w:p>
        </w:tc>
      </w:tr>
      <w:tr w:rsidR="00295521" w:rsidRPr="00DD5E8D" w:rsidTr="00895703">
        <w:tc>
          <w:tcPr>
            <w:tcW w:w="1311" w:type="pct"/>
          </w:tcPr>
          <w:p w:rsidR="00295521" w:rsidRPr="00DD5E8D" w:rsidRDefault="00FC7F8C">
            <w:pPr>
              <w:rPr>
                <w:rFonts w:ascii="Times New Roman" w:hAnsi="Times New Roman" w:cs="Times New Roman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E-cad-F</w:t>
            </w:r>
          </w:p>
        </w:tc>
        <w:tc>
          <w:tcPr>
            <w:tcW w:w="3689" w:type="pct"/>
          </w:tcPr>
          <w:p w:rsidR="00295521" w:rsidRPr="00DD5E8D" w:rsidRDefault="00FC7F8C">
            <w:pPr>
              <w:rPr>
                <w:rFonts w:ascii="Times New Roman" w:hAnsi="Times New Roman" w:cs="Times New Roman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GACCGGAAGTGACTCGAAATG-3'</w:t>
            </w:r>
          </w:p>
        </w:tc>
      </w:tr>
      <w:tr w:rsidR="00FC7F8C" w:rsidRPr="00DD5E8D" w:rsidTr="00895703">
        <w:tc>
          <w:tcPr>
            <w:tcW w:w="1311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E-cad-R</w:t>
            </w:r>
          </w:p>
        </w:tc>
        <w:tc>
          <w:tcPr>
            <w:tcW w:w="3689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CCTCGTAATCGAACACCAAC-3'</w:t>
            </w:r>
          </w:p>
        </w:tc>
      </w:tr>
      <w:tr w:rsidR="00FC7F8C" w:rsidRPr="00DD5E8D" w:rsidTr="00895703">
        <w:tc>
          <w:tcPr>
            <w:tcW w:w="1311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MMP9-F</w:t>
            </w:r>
          </w:p>
        </w:tc>
        <w:tc>
          <w:tcPr>
            <w:tcW w:w="3689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AAGGGTACAGCCTGTTCCTGGT-3'</w:t>
            </w:r>
          </w:p>
        </w:tc>
      </w:tr>
      <w:tr w:rsidR="00FC7F8C" w:rsidRPr="00DD5E8D" w:rsidTr="00895703">
        <w:tc>
          <w:tcPr>
            <w:tcW w:w="1311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MMP9-R</w:t>
            </w:r>
          </w:p>
        </w:tc>
        <w:tc>
          <w:tcPr>
            <w:tcW w:w="3689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TGGATGCCGTCTATGTCGTCT-3'</w:t>
            </w:r>
          </w:p>
        </w:tc>
      </w:tr>
      <w:tr w:rsidR="00FC7F8C" w:rsidRPr="00DD5E8D" w:rsidTr="00895703">
        <w:tc>
          <w:tcPr>
            <w:tcW w:w="1311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KI67-F</w:t>
            </w:r>
          </w:p>
        </w:tc>
        <w:tc>
          <w:tcPr>
            <w:tcW w:w="3689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CTTGCTGAGAACACCACAGC-3'</w:t>
            </w:r>
          </w:p>
        </w:tc>
      </w:tr>
      <w:tr w:rsidR="00FC7F8C" w:rsidRPr="00DD5E8D" w:rsidTr="00895703">
        <w:tc>
          <w:tcPr>
            <w:tcW w:w="1311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-KI67-R</w:t>
            </w:r>
          </w:p>
        </w:tc>
        <w:tc>
          <w:tcPr>
            <w:tcW w:w="3689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TTGGGTGACCATCTGACTTCCT-3'</w:t>
            </w:r>
          </w:p>
        </w:tc>
      </w:tr>
      <w:tr w:rsidR="00FC7F8C" w:rsidRPr="00DD5E8D" w:rsidTr="00895703">
        <w:tc>
          <w:tcPr>
            <w:tcW w:w="1311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rin-1-F</w:t>
            </w:r>
          </w:p>
        </w:tc>
        <w:tc>
          <w:tcPr>
            <w:tcW w:w="3689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TGCACAGCCTATGAATCCAAC-3'</w:t>
            </w:r>
          </w:p>
        </w:tc>
      </w:tr>
      <w:tr w:rsidR="00FC7F8C" w:rsidRPr="00DD5E8D" w:rsidTr="00895703">
        <w:tc>
          <w:tcPr>
            <w:tcW w:w="1311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rin-1-R</w:t>
            </w:r>
          </w:p>
        </w:tc>
        <w:tc>
          <w:tcPr>
            <w:tcW w:w="3689" w:type="pct"/>
          </w:tcPr>
          <w:p w:rsidR="00FC7F8C" w:rsidRPr="00DD5E8D" w:rsidRDefault="00FC7F8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79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TTGAGATGCTGTGTACCCCTC-3'</w:t>
            </w:r>
          </w:p>
        </w:tc>
      </w:tr>
      <w:tr w:rsidR="007D57C9" w:rsidRPr="00DD5E8D" w:rsidTr="00895703">
        <w:tc>
          <w:tcPr>
            <w:tcW w:w="1311" w:type="pct"/>
          </w:tcPr>
          <w:p w:rsidR="007D57C9" w:rsidRPr="00DD5E8D" w:rsidRDefault="00990E7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57C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KT-F</w:t>
            </w:r>
          </w:p>
        </w:tc>
        <w:tc>
          <w:tcPr>
            <w:tcW w:w="3689" w:type="pct"/>
          </w:tcPr>
          <w:p w:rsidR="007D57C9" w:rsidRPr="00DD5E8D" w:rsidRDefault="00990E7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57C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CACTGTCATCGAACGCACC-3'</w:t>
            </w:r>
          </w:p>
        </w:tc>
      </w:tr>
      <w:tr w:rsidR="007D57C9" w:rsidRPr="00DD5E8D" w:rsidTr="00895703">
        <w:tc>
          <w:tcPr>
            <w:tcW w:w="1311" w:type="pct"/>
          </w:tcPr>
          <w:p w:rsidR="007D57C9" w:rsidRPr="00DD5E8D" w:rsidRDefault="00990E7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57C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KT-R</w:t>
            </w:r>
          </w:p>
        </w:tc>
        <w:tc>
          <w:tcPr>
            <w:tcW w:w="3689" w:type="pct"/>
          </w:tcPr>
          <w:p w:rsidR="007D57C9" w:rsidRPr="00DD5E8D" w:rsidRDefault="00990E7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57C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TCCTGCTTCTTGAGGCCGTC-3'</w:t>
            </w:r>
          </w:p>
        </w:tc>
      </w:tr>
      <w:tr w:rsidR="007D57C9" w:rsidRPr="00DD5E8D" w:rsidTr="00895703">
        <w:tc>
          <w:tcPr>
            <w:tcW w:w="1311" w:type="pct"/>
          </w:tcPr>
          <w:p w:rsidR="007D57C9" w:rsidRPr="00DD5E8D" w:rsidRDefault="00990E7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57C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K1-F</w:t>
            </w:r>
          </w:p>
        </w:tc>
        <w:tc>
          <w:tcPr>
            <w:tcW w:w="3689" w:type="pct"/>
          </w:tcPr>
          <w:p w:rsidR="007D57C9" w:rsidRPr="00DD5E8D" w:rsidRDefault="00990E7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57C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TCAACACCACCTGCGACCTT-3'</w:t>
            </w:r>
          </w:p>
        </w:tc>
      </w:tr>
      <w:tr w:rsidR="007D57C9" w:rsidRPr="00DD5E8D" w:rsidTr="00895703">
        <w:tc>
          <w:tcPr>
            <w:tcW w:w="1311" w:type="pct"/>
          </w:tcPr>
          <w:p w:rsidR="007D57C9" w:rsidRPr="00DD5E8D" w:rsidRDefault="00990E7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57C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K1-R</w:t>
            </w:r>
          </w:p>
        </w:tc>
        <w:tc>
          <w:tcPr>
            <w:tcW w:w="3689" w:type="pct"/>
          </w:tcPr>
          <w:p w:rsidR="007D57C9" w:rsidRPr="00DD5E8D" w:rsidRDefault="00990E7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D57C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GTAGCCACATACTCCGTCA-3'</w:t>
            </w:r>
          </w:p>
        </w:tc>
      </w:tr>
      <w:tr w:rsidR="00895703" w:rsidRPr="00DD5E8D" w:rsidTr="00895703">
        <w:tc>
          <w:tcPr>
            <w:tcW w:w="5000" w:type="pct"/>
            <w:gridSpan w:val="2"/>
          </w:tcPr>
          <w:p w:rsidR="00895703" w:rsidRPr="00DD5E8D" w:rsidRDefault="00895703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386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imer sequences for RIP</w:t>
            </w:r>
          </w:p>
        </w:tc>
      </w:tr>
      <w:tr w:rsidR="006A3869" w:rsidRPr="00DD5E8D" w:rsidTr="00895703">
        <w:tc>
          <w:tcPr>
            <w:tcW w:w="1311" w:type="pct"/>
          </w:tcPr>
          <w:p w:rsidR="006A3869" w:rsidRPr="00DD5E8D" w:rsidRDefault="006A3869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386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c-Ma301-F</w:t>
            </w:r>
          </w:p>
        </w:tc>
        <w:tc>
          <w:tcPr>
            <w:tcW w:w="3689" w:type="pct"/>
          </w:tcPr>
          <w:p w:rsidR="006A3869" w:rsidRPr="00DD5E8D" w:rsidRDefault="006A3869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386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TCCCGGACACCATGTTTACA-3'</w:t>
            </w:r>
          </w:p>
        </w:tc>
      </w:tr>
      <w:tr w:rsidR="006A3869" w:rsidRPr="00DD5E8D" w:rsidTr="00895703">
        <w:tc>
          <w:tcPr>
            <w:tcW w:w="1311" w:type="pct"/>
          </w:tcPr>
          <w:p w:rsidR="006A3869" w:rsidRPr="00DD5E8D" w:rsidRDefault="006A3869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386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c-Ma301-R</w:t>
            </w:r>
          </w:p>
        </w:tc>
        <w:tc>
          <w:tcPr>
            <w:tcW w:w="3689" w:type="pct"/>
          </w:tcPr>
          <w:p w:rsidR="006A3869" w:rsidRPr="00DD5E8D" w:rsidRDefault="006A3869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386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GGGGAATCCTCAGCAAAACC-3'</w:t>
            </w:r>
          </w:p>
        </w:tc>
      </w:tr>
      <w:tr w:rsidR="00895703" w:rsidRPr="00DD5E8D" w:rsidTr="00895703">
        <w:tc>
          <w:tcPr>
            <w:tcW w:w="5000" w:type="pct"/>
            <w:gridSpan w:val="2"/>
          </w:tcPr>
          <w:p w:rsidR="00895703" w:rsidRPr="00DD5E8D" w:rsidRDefault="00895703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NA probe for FISH</w:t>
            </w:r>
          </w:p>
        </w:tc>
      </w:tr>
      <w:tr w:rsidR="00114ED4" w:rsidRPr="00DD5E8D" w:rsidTr="00895703">
        <w:tc>
          <w:tcPr>
            <w:tcW w:w="1311" w:type="pct"/>
          </w:tcPr>
          <w:p w:rsidR="00114ED4" w:rsidRPr="00DD5E8D" w:rsidRDefault="009A4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c-Ma301</w:t>
            </w:r>
          </w:p>
        </w:tc>
        <w:tc>
          <w:tcPr>
            <w:tcW w:w="3689" w:type="pct"/>
          </w:tcPr>
          <w:p w:rsidR="00114ED4" w:rsidRPr="00DD5E8D" w:rsidRDefault="009A4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’-TGTAATTGGCTTCTTTACAGAGAGGGAGGGACCAGGTTCCCAGTGTGAGTGATGTTTAGAGGTTTTCTGAGAAGCACAAGGACTGGACTTTGACAGGAAGCAACGAGGCAAGAGGGAAGCTCGAGAACAGGTTTTGCTGAGGATTCCCCCCAAGAAAAGTGCTCCCCGGGAGGCCGTTCCTGGCACCAAGACTGGCGGAGCCACCACACCCGTTAAAGGGATCCACCTGGACAGCGATCAGGCGTGAGCCCCCCGAGGGGAAGTTGAAGTGGAAGCAGACAAGCACCTCCAAGGATCACGTAGGACCAGCAGAAGCAGCGTAAAGTATTGGAACTTTGAATCTGACATCAGAAAGACCTGCACTCAGCCGGGCACGGTGGCTCACGATTGTAATCCCAGGCCGAGGCGGTGGATCACTTGAGATTCACTGATTCTAGG-3’</w:t>
            </w:r>
          </w:p>
        </w:tc>
      </w:tr>
      <w:tr w:rsidR="00114ED4" w:rsidRPr="00DD5E8D" w:rsidTr="00895703">
        <w:tc>
          <w:tcPr>
            <w:tcW w:w="1311" w:type="pct"/>
          </w:tcPr>
          <w:p w:rsidR="00114ED4" w:rsidRPr="00DD5E8D" w:rsidRDefault="008123E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nse probe for lnc-Ma301</w:t>
            </w:r>
          </w:p>
        </w:tc>
        <w:tc>
          <w:tcPr>
            <w:tcW w:w="3689" w:type="pct"/>
          </w:tcPr>
          <w:p w:rsidR="00114ED4" w:rsidRPr="00DD5E8D" w:rsidRDefault="008123E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taatacgactcactatagggGGAGAGTTTGGGTCACAGGAGC-3'</w:t>
            </w:r>
          </w:p>
        </w:tc>
      </w:tr>
      <w:tr w:rsidR="00114ED4" w:rsidRPr="00DD5E8D" w:rsidTr="00895703">
        <w:tc>
          <w:tcPr>
            <w:tcW w:w="1311" w:type="pct"/>
          </w:tcPr>
          <w:p w:rsidR="00114ED4" w:rsidRPr="00DD5E8D" w:rsidRDefault="008123E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sense probe for lnc-Ma301</w:t>
            </w:r>
          </w:p>
        </w:tc>
        <w:tc>
          <w:tcPr>
            <w:tcW w:w="3689" w:type="pct"/>
          </w:tcPr>
          <w:p w:rsidR="00114ED4" w:rsidRPr="00DD5E8D" w:rsidRDefault="008123E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CTACTTGTTTTTTTTATTTTGG-3'</w:t>
            </w:r>
          </w:p>
        </w:tc>
      </w:tr>
      <w:tr w:rsidR="0060388D" w:rsidRPr="00DD5E8D" w:rsidTr="0060388D">
        <w:tc>
          <w:tcPr>
            <w:tcW w:w="5000" w:type="pct"/>
            <w:gridSpan w:val="2"/>
          </w:tcPr>
          <w:p w:rsidR="0060388D" w:rsidRPr="00DD5E8D" w:rsidRDefault="0060388D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ACE assay</w:t>
            </w:r>
          </w:p>
        </w:tc>
      </w:tr>
      <w:tr w:rsidR="00114ED4" w:rsidRPr="00DD5E8D" w:rsidTr="00895703">
        <w:tc>
          <w:tcPr>
            <w:tcW w:w="1311" w:type="pct"/>
          </w:tcPr>
          <w:p w:rsidR="00114ED4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c-Ma301-F</w:t>
            </w:r>
          </w:p>
        </w:tc>
        <w:tc>
          <w:tcPr>
            <w:tcW w:w="3689" w:type="pct"/>
          </w:tcPr>
          <w:p w:rsidR="00114ED4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GAAGTGGAAGCAGACAAGCACCTCCAA-3'</w:t>
            </w:r>
          </w:p>
        </w:tc>
      </w:tr>
      <w:tr w:rsidR="003E4572" w:rsidRPr="00DD5E8D" w:rsidTr="00895703">
        <w:tc>
          <w:tcPr>
            <w:tcW w:w="1311" w:type="pct"/>
          </w:tcPr>
          <w:p w:rsidR="003E4572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c-Ma301-R</w:t>
            </w:r>
          </w:p>
        </w:tc>
        <w:tc>
          <w:tcPr>
            <w:tcW w:w="3689" w:type="pct"/>
          </w:tcPr>
          <w:p w:rsidR="003E4572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 CGTAGGACCAGCAGAAGCAGCGTAA-3'</w:t>
            </w:r>
          </w:p>
        </w:tc>
      </w:tr>
      <w:tr w:rsidR="003E4572" w:rsidRPr="00DD5E8D" w:rsidTr="00895703">
        <w:tc>
          <w:tcPr>
            <w:tcW w:w="1311" w:type="pct"/>
          </w:tcPr>
          <w:p w:rsidR="003E4572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RACE CDS primer</w:t>
            </w:r>
          </w:p>
        </w:tc>
        <w:tc>
          <w:tcPr>
            <w:tcW w:w="3689" w:type="pct"/>
          </w:tcPr>
          <w:p w:rsidR="003E4572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AAGCAGTGGTATCAACGCAGAGTACTTTTTTTTTTTTTTTTTTTTTTTTTTTTTTV</w:t>
            </w:r>
          </w:p>
        </w:tc>
      </w:tr>
      <w:tr w:rsidR="008723EF" w:rsidRPr="00DD5E8D" w:rsidTr="00895703">
        <w:tc>
          <w:tcPr>
            <w:tcW w:w="1311" w:type="pct"/>
          </w:tcPr>
          <w:p w:rsidR="008723EF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 RACE reverse transcription primer (long)</w:t>
            </w:r>
          </w:p>
        </w:tc>
        <w:tc>
          <w:tcPr>
            <w:tcW w:w="3689" w:type="pct"/>
          </w:tcPr>
          <w:p w:rsidR="008723EF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TAATACGACTCACTATAGGGCAAGCAGTGGTATCAACGCAGAGT–3'</w:t>
            </w:r>
          </w:p>
        </w:tc>
      </w:tr>
      <w:tr w:rsidR="008723EF" w:rsidRPr="00DD5E8D" w:rsidTr="00895703">
        <w:tc>
          <w:tcPr>
            <w:tcW w:w="1311" w:type="pct"/>
          </w:tcPr>
          <w:p w:rsidR="008723EF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RACE reverse transcription primer (short)</w:t>
            </w:r>
          </w:p>
        </w:tc>
        <w:tc>
          <w:tcPr>
            <w:tcW w:w="3689" w:type="pct"/>
          </w:tcPr>
          <w:p w:rsidR="008723EF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CTAATACGACTCACTATAGGGC-3'</w:t>
            </w:r>
          </w:p>
        </w:tc>
      </w:tr>
      <w:tr w:rsidR="008723EF" w:rsidRPr="00DD5E8D" w:rsidTr="00895703">
        <w:tc>
          <w:tcPr>
            <w:tcW w:w="1311" w:type="pct"/>
          </w:tcPr>
          <w:p w:rsidR="008723EF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sted universal primer</w:t>
            </w:r>
          </w:p>
        </w:tc>
        <w:tc>
          <w:tcPr>
            <w:tcW w:w="3689" w:type="pct"/>
          </w:tcPr>
          <w:p w:rsidR="008723EF" w:rsidRPr="00DD5E8D" w:rsidRDefault="008723EF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0C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AAGCAGTGGTATCAACGCAGAGT-3'</w:t>
            </w:r>
          </w:p>
        </w:tc>
      </w:tr>
    </w:tbl>
    <w:p w:rsidR="003741CF" w:rsidRDefault="003741CF"/>
    <w:bookmarkEnd w:id="0"/>
    <w:p w:rsidR="001519B4" w:rsidRDefault="001519B4"/>
    <w:sectPr w:rsidR="001519B4" w:rsidSect="009E7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4A4" w:rsidRDefault="009F14A4" w:rsidP="003741CF">
      <w:r>
        <w:separator/>
      </w:r>
    </w:p>
  </w:endnote>
  <w:endnote w:type="continuationSeparator" w:id="0">
    <w:p w:rsidR="009F14A4" w:rsidRDefault="009F14A4" w:rsidP="00374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4A4" w:rsidRDefault="009F14A4" w:rsidP="003741CF">
      <w:r>
        <w:separator/>
      </w:r>
    </w:p>
  </w:footnote>
  <w:footnote w:type="continuationSeparator" w:id="0">
    <w:p w:rsidR="009F14A4" w:rsidRDefault="009F14A4" w:rsidP="00374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741CF"/>
    <w:rsid w:val="000028BA"/>
    <w:rsid w:val="00114ED4"/>
    <w:rsid w:val="001519B4"/>
    <w:rsid w:val="00240F15"/>
    <w:rsid w:val="00295521"/>
    <w:rsid w:val="003741CF"/>
    <w:rsid w:val="00390CC1"/>
    <w:rsid w:val="003E4572"/>
    <w:rsid w:val="0060388D"/>
    <w:rsid w:val="0066171B"/>
    <w:rsid w:val="006A3869"/>
    <w:rsid w:val="007D57C9"/>
    <w:rsid w:val="008123E2"/>
    <w:rsid w:val="008723EF"/>
    <w:rsid w:val="0089006C"/>
    <w:rsid w:val="00895703"/>
    <w:rsid w:val="008A1CB6"/>
    <w:rsid w:val="0092246A"/>
    <w:rsid w:val="00990E71"/>
    <w:rsid w:val="009A4562"/>
    <w:rsid w:val="009E793A"/>
    <w:rsid w:val="009F14A4"/>
    <w:rsid w:val="00A36203"/>
    <w:rsid w:val="00AB129C"/>
    <w:rsid w:val="00AD4C2E"/>
    <w:rsid w:val="00AD679F"/>
    <w:rsid w:val="00B02E77"/>
    <w:rsid w:val="00B32355"/>
    <w:rsid w:val="00D83CFB"/>
    <w:rsid w:val="00DD5E8D"/>
    <w:rsid w:val="00EA2F7D"/>
    <w:rsid w:val="00F17977"/>
    <w:rsid w:val="00F375C3"/>
    <w:rsid w:val="00F474C2"/>
    <w:rsid w:val="00F67C25"/>
    <w:rsid w:val="00FC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60141C13-AB48-46C9-8BD1-71E02B94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4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74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741C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74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741CF"/>
    <w:rPr>
      <w:sz w:val="18"/>
      <w:szCs w:val="18"/>
    </w:rPr>
  </w:style>
  <w:style w:type="table" w:styleId="TableGrid">
    <w:name w:val="Table Grid"/>
    <w:basedOn w:val="TableNormal"/>
    <w:uiPriority w:val="59"/>
    <w:rsid w:val="003741C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ndhumathi</cp:lastModifiedBy>
  <cp:revision>30</cp:revision>
  <dcterms:created xsi:type="dcterms:W3CDTF">2021-03-10T11:25:00Z</dcterms:created>
  <dcterms:modified xsi:type="dcterms:W3CDTF">2021-08-04T12:03:00Z</dcterms:modified>
</cp:coreProperties>
</file>